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-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1061"/>
        <w:gridCol w:w="7681"/>
      </w:tblGrid>
      <w:tr w:rsidR="00557624" w14:paraId="5343334D" w14:textId="77777777" w:rsidTr="002B5002">
        <w:tc>
          <w:tcPr>
            <w:tcW w:w="9648" w:type="dxa"/>
            <w:gridSpan w:val="3"/>
            <w:tcBorders>
              <w:top w:val="nil"/>
              <w:bottom w:val="single" w:sz="4" w:space="0" w:color="auto"/>
            </w:tcBorders>
          </w:tcPr>
          <w:p w14:paraId="6F48B48B" w14:textId="7E4F8AA9" w:rsidR="00557624" w:rsidRPr="00C7062E" w:rsidRDefault="00AE499F" w:rsidP="00AE499F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T</w:t>
            </w:r>
            <w:r w:rsidR="00557624"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ble</w:t>
            </w:r>
            <w:r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S</w:t>
            </w:r>
            <w:r w:rsidR="00557624"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1</w:t>
            </w:r>
            <w:bookmarkStart w:id="0" w:name="_GoBack"/>
            <w:bookmarkEnd w:id="0"/>
            <w:r w:rsidR="00557624"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Primers </w:t>
            </w:r>
            <w:r w:rsidR="00505D06"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used </w:t>
            </w:r>
            <w:r w:rsidR="00557624"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for genotyping </w:t>
            </w:r>
          </w:p>
        </w:tc>
      </w:tr>
      <w:tr w:rsidR="00557624" w14:paraId="03F55B79" w14:textId="77777777" w:rsidTr="002B5002">
        <w:tc>
          <w:tcPr>
            <w:tcW w:w="9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140616" w14:textId="77777777" w:rsidR="003D60FE" w:rsidRPr="00C7062E" w:rsidRDefault="003D60FE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en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5029" w14:textId="77777777" w:rsidR="003D60FE" w:rsidRPr="00C7062E" w:rsidRDefault="003D60FE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NP</w:t>
            </w:r>
          </w:p>
        </w:tc>
        <w:tc>
          <w:tcPr>
            <w:tcW w:w="76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220A64" w14:textId="77777777" w:rsidR="003D60FE" w:rsidRPr="00C7062E" w:rsidRDefault="003D60FE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rimer sequence</w:t>
            </w:r>
          </w:p>
        </w:tc>
      </w:tr>
      <w:tr w:rsidR="00557624" w14:paraId="57584038" w14:textId="77777777" w:rsidTr="00AE499F">
        <w:tc>
          <w:tcPr>
            <w:tcW w:w="906" w:type="dxa"/>
            <w:tcBorders>
              <w:bottom w:val="nil"/>
              <w:right w:val="nil"/>
            </w:tcBorders>
          </w:tcPr>
          <w:p w14:paraId="76C2ECD2" w14:textId="77777777" w:rsidR="003D60FE" w:rsidRPr="00C7062E" w:rsidRDefault="003D60FE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CC5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2F043983" w14:textId="77777777" w:rsidR="003D60FE" w:rsidRPr="00C7062E" w:rsidRDefault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2094258</w:t>
            </w:r>
          </w:p>
        </w:tc>
        <w:tc>
          <w:tcPr>
            <w:tcW w:w="7681" w:type="dxa"/>
            <w:tcBorders>
              <w:left w:val="nil"/>
              <w:bottom w:val="nil"/>
            </w:tcBorders>
          </w:tcPr>
          <w:p w14:paraId="501F2EEE" w14:textId="77777777" w:rsidR="003D60FE" w:rsidRPr="00C7062E" w:rsidRDefault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ATAAAGAAGTCTTTAAAAAATTG[C/T]CTGCTCCCTTAAGTCAGCCTTTTCA</w:t>
            </w:r>
          </w:p>
        </w:tc>
      </w:tr>
      <w:tr w:rsidR="00557624" w14:paraId="229358B7" w14:textId="77777777" w:rsidTr="00AE499F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6FA4836D" w14:textId="77777777" w:rsidR="003D60FE" w:rsidRPr="00C7062E" w:rsidRDefault="003D60FE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CC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552D9B2" w14:textId="77777777" w:rsidR="003D60FE" w:rsidRPr="00C7062E" w:rsidRDefault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2296147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</w:tcBorders>
          </w:tcPr>
          <w:p w14:paraId="26764720" w14:textId="77777777" w:rsidR="003D60FE" w:rsidRPr="00C7062E" w:rsidRDefault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CGCCAACGGCCATTCTCTGGACC[C/T]GTCTTTCTTCCGGGAGGCGGTGACA</w:t>
            </w:r>
          </w:p>
        </w:tc>
      </w:tr>
      <w:tr w:rsidR="003D60FE" w14:paraId="6A2850E0" w14:textId="77777777" w:rsidTr="00AE499F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09BF1FE7" w14:textId="77777777" w:rsidR="003D60FE" w:rsidRPr="00C7062E" w:rsidRDefault="003D60FE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CC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3795F9" w14:textId="77777777" w:rsidR="003D60FE" w:rsidRPr="00C7062E" w:rsidRDefault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873601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</w:tcBorders>
          </w:tcPr>
          <w:p w14:paraId="638115A5" w14:textId="77777777" w:rsidR="003D60FE" w:rsidRPr="00C7062E" w:rsidRDefault="00743694" w:rsidP="003D60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CGCTTCGCACGGAGATTTGGGTT[C/T]CCTGGTGTTCTATTAGGCATATTTT</w:t>
            </w:r>
          </w:p>
        </w:tc>
      </w:tr>
      <w:tr w:rsidR="003D60FE" w14:paraId="6AFF595A" w14:textId="77777777" w:rsidTr="00AE499F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27B39DD5" w14:textId="77777777" w:rsidR="003D60FE" w:rsidRPr="00C7062E" w:rsidRDefault="0067161C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ERCC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0BAC2E8" w14:textId="77777777" w:rsidR="003D60FE" w:rsidRPr="00C7062E" w:rsidRDefault="0067161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238406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</w:tcBorders>
          </w:tcPr>
          <w:p w14:paraId="07D3FF8C" w14:textId="77777777" w:rsidR="003D60FE" w:rsidRPr="00C7062E" w:rsidRDefault="0074369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TGCCCTCCAGTAACCTCATAGAA[G/T]CGGCAGTGGGGCAGGCTGGTGTCAT</w:t>
            </w:r>
          </w:p>
        </w:tc>
      </w:tr>
      <w:tr w:rsidR="003D60FE" w14:paraId="4DBFBE48" w14:textId="77777777" w:rsidTr="00AE499F">
        <w:tc>
          <w:tcPr>
            <w:tcW w:w="906" w:type="dxa"/>
            <w:tcBorders>
              <w:top w:val="nil"/>
              <w:bottom w:val="nil"/>
              <w:right w:val="nil"/>
            </w:tcBorders>
          </w:tcPr>
          <w:p w14:paraId="6113B413" w14:textId="77777777" w:rsidR="003D60FE" w:rsidRPr="00C7062E" w:rsidRDefault="007F4120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XP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BF029C6" w14:textId="77777777" w:rsidR="003D60FE" w:rsidRPr="00C7062E" w:rsidRDefault="007F412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1870134</w:t>
            </w:r>
          </w:p>
        </w:tc>
        <w:tc>
          <w:tcPr>
            <w:tcW w:w="7681" w:type="dxa"/>
            <w:tcBorders>
              <w:top w:val="nil"/>
              <w:left w:val="nil"/>
              <w:bottom w:val="nil"/>
            </w:tcBorders>
          </w:tcPr>
          <w:p w14:paraId="577F67D8" w14:textId="77777777" w:rsidR="003D60FE" w:rsidRPr="00C7062E" w:rsidRDefault="0055762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GCCTTGGATTTCTGGCTGCGCA[C/G]TTCGCGTCCCCGCGGCTCCCCGCCG</w:t>
            </w:r>
          </w:p>
        </w:tc>
      </w:tr>
      <w:tr w:rsidR="003D60FE" w14:paraId="000C4809" w14:textId="77777777" w:rsidTr="00AE499F">
        <w:tc>
          <w:tcPr>
            <w:tcW w:w="906" w:type="dxa"/>
            <w:tcBorders>
              <w:top w:val="nil"/>
              <w:right w:val="nil"/>
            </w:tcBorders>
          </w:tcPr>
          <w:p w14:paraId="4FF3B0D0" w14:textId="77777777" w:rsidR="003D60FE" w:rsidRPr="00C7062E" w:rsidRDefault="00557624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XPC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52D3018A" w14:textId="77777777" w:rsidR="003D60FE" w:rsidRPr="00C7062E" w:rsidRDefault="0055762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s2228001</w:t>
            </w:r>
          </w:p>
        </w:tc>
        <w:tc>
          <w:tcPr>
            <w:tcW w:w="7681" w:type="dxa"/>
            <w:tcBorders>
              <w:top w:val="nil"/>
              <w:left w:val="nil"/>
            </w:tcBorders>
          </w:tcPr>
          <w:p w14:paraId="03EEED25" w14:textId="77777777" w:rsidR="003D60FE" w:rsidRPr="00C7062E" w:rsidRDefault="0055762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062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TAGTGGGCGCTCAGCTCACAGCT[G/T]CTCAAATGGGAACAGGTGGGAAGCT</w:t>
            </w:r>
          </w:p>
        </w:tc>
      </w:tr>
    </w:tbl>
    <w:p w14:paraId="72343F75" w14:textId="77777777" w:rsidR="00EB3883" w:rsidRDefault="00EB3883"/>
    <w:sectPr w:rsidR="00EB3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A9105" w14:textId="77777777" w:rsidR="006703D5" w:rsidRDefault="006703D5" w:rsidP="000550F3">
      <w:pPr>
        <w:spacing w:after="0" w:line="240" w:lineRule="auto"/>
      </w:pPr>
      <w:r>
        <w:separator/>
      </w:r>
    </w:p>
  </w:endnote>
  <w:endnote w:type="continuationSeparator" w:id="0">
    <w:p w14:paraId="172370CA" w14:textId="77777777" w:rsidR="006703D5" w:rsidRDefault="006703D5" w:rsidP="00055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C507CA" w14:textId="77777777" w:rsidR="006703D5" w:rsidRDefault="006703D5" w:rsidP="000550F3">
      <w:pPr>
        <w:spacing w:after="0" w:line="240" w:lineRule="auto"/>
      </w:pPr>
      <w:r>
        <w:separator/>
      </w:r>
    </w:p>
  </w:footnote>
  <w:footnote w:type="continuationSeparator" w:id="0">
    <w:p w14:paraId="46038C37" w14:textId="77777777" w:rsidR="006703D5" w:rsidRDefault="006703D5" w:rsidP="00055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FB2"/>
    <w:rsid w:val="000550F3"/>
    <w:rsid w:val="002B5002"/>
    <w:rsid w:val="003D60FE"/>
    <w:rsid w:val="00463CC3"/>
    <w:rsid w:val="004B7C43"/>
    <w:rsid w:val="00505D06"/>
    <w:rsid w:val="00557624"/>
    <w:rsid w:val="006703D5"/>
    <w:rsid w:val="0067161C"/>
    <w:rsid w:val="00743694"/>
    <w:rsid w:val="007F4120"/>
    <w:rsid w:val="00AE499F"/>
    <w:rsid w:val="00C070D1"/>
    <w:rsid w:val="00C7062E"/>
    <w:rsid w:val="00EB3883"/>
    <w:rsid w:val="00F2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992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6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05D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05D06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5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550F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550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550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6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05D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05D06"/>
    <w:rPr>
      <w:rFonts w:ascii="Lucida Grande" w:hAnsi="Lucida Grande" w:cs="Lucida Grande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55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550F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550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55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>Duke Medicine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Zhou</dc:creator>
  <cp:keywords/>
  <dc:description/>
  <cp:lastModifiedBy>sophie</cp:lastModifiedBy>
  <cp:revision>7</cp:revision>
  <dcterms:created xsi:type="dcterms:W3CDTF">2016-04-26T04:41:00Z</dcterms:created>
  <dcterms:modified xsi:type="dcterms:W3CDTF">2016-04-29T14:29:00Z</dcterms:modified>
</cp:coreProperties>
</file>